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544" w:rsidRPr="00932F2C" w:rsidRDefault="00403544" w:rsidP="0040354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4C03D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C03DE">
        <w:rPr>
          <w:rFonts w:ascii="Times New Roman" w:hAnsi="Times New Roman" w:cs="Times New Roman"/>
          <w:sz w:val="24"/>
          <w:szCs w:val="24"/>
        </w:rPr>
        <w:t xml:space="preserve"> </w:t>
      </w:r>
      <w:r w:rsidRPr="004C03DE">
        <w:rPr>
          <w:rFonts w:ascii="Times New Roman" w:hAnsi="Times New Roman" w:cs="Times New Roman"/>
          <w:b/>
          <w:sz w:val="24"/>
          <w:szCs w:val="24"/>
        </w:rPr>
        <w:t>Bacterial</w:t>
      </w:r>
      <w:r w:rsidRPr="00E5745D">
        <w:rPr>
          <w:rFonts w:ascii="Times New Roman" w:hAnsi="Times New Roman" w:cs="Times New Roman"/>
          <w:b/>
          <w:sz w:val="24"/>
          <w:szCs w:val="24"/>
        </w:rPr>
        <w:t xml:space="preserve"> strains and plasmids used in this study</w:t>
      </w:r>
    </w:p>
    <w:tbl>
      <w:tblPr>
        <w:tblW w:w="93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5213"/>
        <w:gridCol w:w="1351"/>
      </w:tblGrid>
      <w:tr w:rsidR="00403544" w:rsidRPr="00932F2C" w:rsidTr="00AB03DE">
        <w:tc>
          <w:tcPr>
            <w:tcW w:w="2835" w:type="dxa"/>
            <w:tcBorders>
              <w:bottom w:val="single" w:sz="4" w:space="0" w:color="auto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Strain and plasm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enotype or 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Source/ reference</w:t>
            </w:r>
          </w:p>
        </w:tc>
      </w:tr>
      <w:tr w:rsidR="00403544" w:rsidRPr="00932F2C" w:rsidTr="00AB03DE">
        <w:tc>
          <w:tcPr>
            <w:tcW w:w="2835" w:type="dxa"/>
            <w:tcBorders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DH5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1"/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C"/>
            </w:r>
            <w:proofErr w:type="spellStart"/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>pi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C"/>
            </w:r>
            <w:proofErr w:type="spellStart"/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>pir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ysogen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of DH5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1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tinez-Garcia&lt;/Author&gt;&lt;Year&gt;2011&lt;/Year&gt;&lt;RecNum&gt;1179&lt;/RecNum&gt;&lt;DisplayText&gt;[32]&lt;/DisplayText&gt;&lt;record&gt;&lt;rec-number&gt;1179&lt;/rec-number&gt;&lt;foreign-keys&gt;&lt;key app="EN" db-id="avpwwpzedzsv02e2d5c52eaga09adsxv5eap"&gt;1179&lt;/key&gt;&lt;/foreign-keys&gt;&lt;ref-type name="Journal Article"&gt;17&lt;/ref-type&gt;&lt;contributors&gt;&lt;authors&gt;&lt;author&gt;Martinez-Garcia, E.&lt;/author&gt;&lt;author&gt;de Lorenzo, V.&lt;/author&gt;&lt;/authors&gt;&lt;/contributors&gt;&lt;auth-address&gt;Systems Biology Program, Centro Nacional de Biotecnologia-CSIC, Campus de Cantoblanco, 28049, Madrid, Spain.&lt;/auth-address&gt;&lt;titles&gt;&lt;title&gt;&lt;style face="normal" font="default" size="100%"&gt;Engineering multiple genomic deletions in Gram-negative bacteria: analysis of the multi-resistant antibiotic profile of &lt;/style&gt;&lt;style face="italic" font="default" size="100%"&gt;Pseudomonas putida&lt;/style&gt;&lt;style face="normal" font="default" size="100%"&gt; KT2440&lt;/style&gt;&lt;/title&gt;&lt;secondary-title&gt;Environ Microbiol&lt;/secondary-title&gt;&lt;alt-title&gt;Environmental microbiology&lt;/alt-title&gt;&lt;/titles&gt;&lt;periodical&gt;&lt;full-title&gt;Environ Microbiol&lt;/full-title&gt;&lt;abbr-1&gt;Environmental microbiology&lt;/abbr-1&gt;&lt;/periodical&gt;&lt;alt-periodical&gt;&lt;full-title&gt;Environ Microbiol&lt;/full-title&gt;&lt;abbr-1&gt;Environmental microbiology&lt;/abbr-1&gt;&lt;/alt-periodical&gt;&lt;pages&gt;2702-16&lt;/pages&gt;&lt;volume&gt;13&lt;/volume&gt;&lt;number&gt;10&lt;/number&gt;&lt;dates&gt;&lt;year&gt;&lt;style face="normal" font="default" charset="186" size="100%"&gt;2011&lt;/style&gt;&lt;/year&gt;&lt;pub-dates&gt;&lt;date&gt;Oct&lt;/date&gt;&lt;/pub-dates&gt;&lt;/dates&gt;&lt;isbn&gt;1462-2920 (Electronic)&amp;#xD;1462-2912 (Linking)&lt;/isbn&gt;&lt;accession-num&gt;21883790&lt;/accession-num&gt;&lt;urls&gt;&lt;related-urls&gt;&lt;url&gt;http://www.ncbi.nlm.nih.gov/entrez/query.fcgi?cmd=Retrieve&amp;amp;db=PubMed&amp;amp;dopt=Citation&amp;amp;list_uids=21883790 &lt;/url&gt;&lt;/related-urls&gt;&lt;/urls&gt;&lt;language&gt;eng&lt;/language&gt;&lt;/record&gt;&lt;/Cite&gt;&lt;/EndNote&gt;</w:instrTex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2" w:tooltip="Martinez-Garcia, 2011 #117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. putid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S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aW85 (isogenic to KT2440); chromosomal mini-Tn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sym w:font="Symbol" w:char="F057"/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Sm1 (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kovleva&lt;/Author&gt;&lt;Year&gt;2012&lt;/Year&gt;&lt;RecNum&gt;1223&lt;/RecNum&gt;&lt;DisplayText&gt;[20]&lt;/DisplayText&gt;&lt;record&gt;&lt;rec-number&gt;1223&lt;/rec-number&gt;&lt;foreign-keys&gt;&lt;key app="EN" db-id="avpwwpzedzsv02e2d5c52eaga09adsxv5eap"&gt;1223&lt;/key&gt;&lt;/foreign-keys&gt;&lt;ref-type name="Journal Article"&gt;17&lt;/ref-type&gt;&lt;contributors&gt;&lt;authors&gt;&lt;author&gt;Jakovleva, J.&lt;/author&gt;&lt;author&gt;Teppo, A.&lt;/author&gt;&lt;author&gt;Velts, A.&lt;/author&gt;&lt;author&gt;Saumaa, S.&lt;/author&gt;&lt;author&gt;Moor, H.&lt;/author&gt;&lt;author&gt;Kivisaar, M.&lt;/author&gt;&lt;author&gt;Teras, R.&lt;/author&gt;&lt;/authors&gt;&lt;/contributors&gt;&lt;auth-address&gt;Department of Genetics, Institute of Molecular and Cell Biology, Tartu University and Estonian Biocentre, Tartu, Estonia.&lt;/auth-address&gt;&lt;titles&gt;&lt;title&gt;&lt;style face="normal" font="default" size="100%"&gt;Fis regulates the competitiveness of &lt;/style&gt;&lt;style face="italic" font="default" size="100%"&gt;Pseudomonas putida&lt;/style&gt;&lt;style face="normal" font="default" size="100%"&gt; on barley roots by inducing biofilm formation&lt;/style&gt;&lt;/title&gt;&lt;secondary-title&gt;Microbiology&lt;/secondary-title&gt;&lt;alt-title&gt;Microbiology &lt;/alt-title&gt;&lt;/titles&gt;&lt;periodical&gt;&lt;full-title&gt;Microbiology&lt;/full-title&gt;&lt;abbr-1&gt;Microbiology (Reading, England)&lt;/abbr-1&gt;&lt;/periodical&gt;&lt;alt-periodical&gt;&lt;full-title&gt;Microbiology&lt;/full-title&gt;&lt;abbr-1&gt;Microbiology (Reading, England)&lt;/abbr-1&gt;&lt;/alt-periodical&gt;&lt;pages&gt;708-20&lt;/pages&gt;&lt;volume&gt;158&lt;/volume&gt;&lt;number&gt;Pt 3&lt;/number&gt;&lt;dates&gt;&lt;year&gt;&lt;style face="normal" font="default" charset="186" size="100%"&gt;2012&lt;/style&gt;&lt;/year&gt;&lt;pub-dates&gt;&lt;date&gt;Mar&lt;/date&gt;&lt;/pub-dates&gt;&lt;/dates&gt;&lt;isbn&gt;1465-2080 (Electronic)&amp;#xD;1350-0872 (Linking)&lt;/isbn&gt;&lt;accession-num&gt;22222498&lt;/accession-num&gt;&lt;urls&gt;&lt;related-urls&gt;&lt;url&gt;http://www.ncbi.nlm.nih.gov/entrez/query.fcgi?cmd=Retrieve&amp;amp;db=PubMed&amp;amp;dopt=Citation&amp;amp;list_uids=22222498 &lt;/url&gt;&lt;/related-urls&gt;&lt;/urls&gt;&lt;language&gt;eng&lt;/language&gt;&lt;/record&gt;&lt;/Cite&gt;&lt;/EndNote&gt;</w:instrTex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0" w:tooltip="Jakovleva, 2012 #122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Sm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Sm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F15</w:t>
            </w:r>
          </w:p>
        </w:tc>
        <w:tc>
          <w:tcPr>
            <w:tcW w:w="0" w:type="auto"/>
            <w:tcBorders>
              <w:top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aW85 (isogenic to KT2440); chromosomal mini-Tn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sym w:font="Symbol" w:char="F057"/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m-term-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>lacI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a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>fis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T1T2 (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kovleva&lt;/Author&gt;&lt;Year&gt;2012&lt;/Year&gt;&lt;RecNum&gt;1223&lt;/RecNum&gt;&lt;DisplayText&gt;[20]&lt;/DisplayText&gt;&lt;record&gt;&lt;rec-number&gt;1223&lt;/rec-number&gt;&lt;foreign-keys&gt;&lt;key app="EN" db-id="avpwwpzedzsv02e2d5c52eaga09adsxv5eap"&gt;1223&lt;/key&gt;&lt;/foreign-keys&gt;&lt;ref-type name="Journal Article"&gt;17&lt;/ref-type&gt;&lt;contributors&gt;&lt;authors&gt;&lt;author&gt;Jakovleva, J.&lt;/author&gt;&lt;author&gt;Teppo, A.&lt;/author&gt;&lt;author&gt;Velts, A.&lt;/author&gt;&lt;author&gt;Saumaa, S.&lt;/author&gt;&lt;author&gt;Moor, H.&lt;/author&gt;&lt;author&gt;Kivisaar, M.&lt;/author&gt;&lt;author&gt;Teras, R.&lt;/author&gt;&lt;/authors&gt;&lt;/contributors&gt;&lt;auth-address&gt;Department of Genetics, Institute of Molecular and Cell Biology, Tartu University and Estonian Biocentre, Tartu, Estonia.&lt;/auth-address&gt;&lt;titles&gt;&lt;title&gt;&lt;style face="normal" font="default" size="100%"&gt;Fis regulates the competitiveness of &lt;/style&gt;&lt;style face="italic" font="default" size="100%"&gt;Pseudomonas putida&lt;/style&gt;&lt;style face="normal" font="default" size="100%"&gt; on barley roots by inducing biofilm formation&lt;/style&gt;&lt;/title&gt;&lt;secondary-title&gt;Microbiology&lt;/secondary-title&gt;&lt;alt-title&gt;Microbiology &lt;/alt-title&gt;&lt;/titles&gt;&lt;periodical&gt;&lt;full-title&gt;Microbiology&lt;/full-title&gt;&lt;abbr-1&gt;Microbiology (Reading, England)&lt;/abbr-1&gt;&lt;/periodical&gt;&lt;alt-periodical&gt;&lt;full-title&gt;Microbiology&lt;/full-title&gt;&lt;abbr-1&gt;Microbiology (Reading, England)&lt;/abbr-1&gt;&lt;/alt-periodical&gt;&lt;pages&gt;708-20&lt;/pages&gt;&lt;volume&gt;158&lt;/volume&gt;&lt;number&gt;Pt 3&lt;/number&gt;&lt;dates&gt;&lt;year&gt;&lt;style face="normal" font="default" charset="186" size="100%"&gt;2012&lt;/style&gt;&lt;/year&gt;&lt;pub-dates&gt;&lt;date&gt;Mar&lt;/date&gt;&lt;/pub-dates&gt;&lt;/dates&gt;&lt;isbn&gt;1465-2080 (Electronic)&amp;#xD;1350-0872 (Linking)&lt;/isbn&gt;&lt;accession-num&gt;22222498&lt;/accession-num&gt;&lt;urls&gt;&lt;related-urls&gt;&lt;url&gt;http://www.ncbi.nlm.nih.gov/entrez/query.fcgi?cmd=Retrieve&amp;amp;db=PubMed&amp;amp;dopt=Citation&amp;amp;list_uids=22222498 &lt;/url&gt;&lt;/related-urls&gt;&lt;/urls&gt;&lt;language&gt;eng&lt;/language&gt;&lt;/record&gt;&lt;/Cite&gt;&lt;/EndNote&gt;</w:instrTex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0" w:tooltip="Jakovleva, 2012 #122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03544" w:rsidRPr="00932F2C" w:rsidTr="00AB03DE">
        <w:tc>
          <w:tcPr>
            <w:tcW w:w="2835" w:type="dxa"/>
            <w:tcBorders>
              <w:bottom w:val="single" w:sz="4" w:space="0" w:color="auto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Promoter-probe ve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544" w:rsidRPr="00932F2C" w:rsidTr="00AB03DE">
        <w:tc>
          <w:tcPr>
            <w:tcW w:w="2835" w:type="dxa"/>
            <w:tcBorders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LKT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 p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omoter probe vector containing </w:t>
            </w:r>
            <w:proofErr w:type="spellStart"/>
            <w:r w:rsidRPr="00932F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  <w:proofErr w:type="spellEnd"/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eporter gene (</w:t>
            </w:r>
            <w:proofErr w:type="spellStart"/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>Km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r</w:t>
            </w:r>
            <w:proofErr w:type="spellEnd"/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pBBR1-based vector </w:t>
            </w:r>
          </w:p>
        </w:tc>
        <w:tc>
          <w:tcPr>
            <w:tcW w:w="0" w:type="auto"/>
            <w:tcBorders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hesaare&lt;/Author&gt;&lt;Year&gt;2014&lt;/Year&gt;&lt;RecNum&gt;47&lt;/RecNum&gt;&lt;DisplayText&gt;[22]&lt;/DisplayText&gt;&lt;record&gt;&lt;rec-number&gt;47&lt;/rec-number&gt;&lt;foreign-keys&gt;&lt;key app="EN" db-id="apsaxv0a3s5srxettzzvt0wkf0wpzztrfr0a"&gt;47&lt;/key&gt;&lt;/foreign-keys&gt;&lt;ref-type name="Journal Article"&gt;17&lt;/ref-type&gt;&lt;contributors&gt;&lt;authors&gt;&lt;author&gt;Lahesaare, A.&lt;/author&gt;&lt;author&gt;Moor, H.&lt;/author&gt;&lt;author&gt;Kivisaar, M.&lt;/author&gt;&lt;author&gt;Teras, R.&lt;/author&gt;&lt;/authors&gt;&lt;/contributors&gt;&lt;auth-address&gt;Institute of Molecular and Cell Biology, University of Tartu, Tartu, Estonia.&lt;/auth-address&gt;&lt;titles&gt;&lt;title&gt;Pseudomonas putida Fis binds to the lapF promoter in vitro and represses the expression of LapF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15901&lt;/pages&gt;&lt;volume&gt;9&lt;/volume&gt;&lt;number&gt;12&lt;/number&gt;&lt;edition&gt;2014/12/30&lt;/edition&gt;&lt;keywords&gt;&lt;keyword&gt;Bacterial Proteins/*genetics/*metabolism&lt;/keyword&gt;&lt;keyword&gt;Binding Sites/genetics&lt;/keyword&gt;&lt;keyword&gt;Electrophoretic Mobility Shift Assay&lt;/keyword&gt;&lt;keyword&gt;*Gene Expression Regulation, Bacterial&lt;/keyword&gt;&lt;keyword&gt;Genes, Bacterial&lt;/keyword&gt;&lt;keyword&gt;Mutant Proteins/metabolism&lt;/keyword&gt;&lt;keyword&gt;*Promoter Regions, Genetic&lt;/keyword&gt;&lt;keyword&gt;Protein Binding&lt;/keyword&gt;&lt;keyword&gt;Pseudomonas putida/*genetics&lt;/keyword&gt;&lt;keyword&gt;RNA, Messenger/genetics/metabolism&lt;/keyword&gt;&lt;keyword&gt;Transcription, Genetic&lt;/keyword&gt;&lt;/keywords&gt;&lt;dates&gt;&lt;year&gt;2014&lt;/year&gt;&lt;/dates&gt;&lt;isbn&gt;1932-6203 (Electronic)&amp;#xD;1932-6203 (Linking)&lt;/isbn&gt;&lt;accession-num&gt;25545773&lt;/accession-num&gt;&lt;work-type&gt;Research Support, Non-U.S. Gov&amp;apos;t&lt;/work-type&gt;&lt;urls&gt;&lt;related-urls&gt;&lt;url&gt;http://www.ncbi.nlm.nih.gov/pubmed/25545773&lt;/url&gt;&lt;/related-urls&gt;&lt;/urls&gt;&lt;custom2&gt;4278767&lt;/custom2&gt;&lt;electronic-resource-num&gt;10.1371/journal.pone.0115901&lt;/electronic-resource-num&gt;&lt;language&gt;eng&lt;/language&gt;&lt;/record&gt;&lt;/Cite&gt;&lt;/EndNote&gt;</w:instrTex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2" w:tooltip="Lahesaare, 2014 #4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T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cZ</w:t>
            </w:r>
          </w:p>
        </w:tc>
        <w:tc>
          <w:tcPr>
            <w:tcW w:w="0" w:type="auto"/>
            <w:tcBorders>
              <w:top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 p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omoter probe vector containing </w:t>
            </w:r>
            <w:proofErr w:type="spellStart"/>
            <w:r w:rsidRPr="00932F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  <w:proofErr w:type="spellEnd"/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eporter gene (</w:t>
            </w:r>
            <w:proofErr w:type="spellStart"/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>Amp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r</w:t>
            </w:r>
            <w:proofErr w:type="spellEnd"/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; RK2-based vector </w:t>
            </w:r>
          </w:p>
        </w:tc>
        <w:tc>
          <w:tcPr>
            <w:tcW w:w="0" w:type="auto"/>
            <w:tcBorders>
              <w:top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XZpc3RpazwvQXV0aG9yPjxZZWFyPjIwMDY8L1llYXI+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XZpc3RpazwvQXV0aG9yPjxZZWFyPjIwMDY8L1llYXI+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3" w:tooltip="Kivistik, 2006 #118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03544" w:rsidRPr="00932F2C" w:rsidTr="00AB03DE">
        <w:tc>
          <w:tcPr>
            <w:tcW w:w="2835" w:type="dxa"/>
            <w:tcBorders>
              <w:bottom w:val="single" w:sz="4" w:space="0" w:color="auto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pBLKT</w:t>
            </w:r>
            <w:proofErr w:type="spellEnd"/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ectors with </w:t>
            </w:r>
            <w:proofErr w:type="spellStart"/>
            <w:r w:rsidRPr="00932F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promoter reg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Length of cloned fragment; primers used to amplify the fragment; potential promoters ; potential Fis binding si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544" w:rsidRPr="00932F2C" w:rsidTr="00AB03DE">
        <w:tc>
          <w:tcPr>
            <w:tcW w:w="2835" w:type="dxa"/>
            <w:tcBorders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45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-I-rev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II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no potential Fis binding sites</w:t>
            </w:r>
          </w:p>
        </w:tc>
        <w:tc>
          <w:tcPr>
            <w:tcW w:w="0" w:type="auto"/>
            <w:tcBorders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131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-I-rev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III;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and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2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s Fis-A1 and Fis-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173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-I-rev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IV;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3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potential Fis binding sites Fis-A1 and Fis-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3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3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173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-I-rev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IV; mutated -10 box of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3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2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potential Fis binding sites Fis-A1 and Fis-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237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-I-rev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V;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4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;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potential Fis binding sites Fis-A1 to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>Fis-A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362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-I-rev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VI;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5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potential Fis binding sites Fis-A1 to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>Fis-A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475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-I-rev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fw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6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;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otential Fis binding sites Fis-A1 to Fis-A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571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-I-rev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VIII;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lapA7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;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otential Fis binding sites Fis-A1 to Fis-A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951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I-rev and PP0167-down;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8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;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otential Fis binding sites Fis-A1 to Fis-A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88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-II-rev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III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2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>; potential Fis binding sites FisA1 and Fis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2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88 bp; A2prom-mut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III; mutated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2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>potential Fis binding sites FisA1 and Fis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43 bp,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-III-rev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IV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3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no potential Fis binding sit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3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43 bp, A3prom-mut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IV; mutated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3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no potential Fis binding sit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64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-IV-rev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V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4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>; potential Fis binding site Fis-A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4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64 bp; A4prom-mut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V; mutated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4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>; potential Fis binding site Fis-A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126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-V-rev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VI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5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no potential Fis binding sit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5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126 bp; A5prom-mut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VI; mutated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5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no potential Fis binding sit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116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-VI-rev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fw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6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artial Fis binding site Fis-A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6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116 bp; A6prom-mut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fw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mutated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6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 Fis-A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144 bp; LapA-VI-rev2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fw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6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 Fis-A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6B_F4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144 bp; LapA-VI-rev2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fw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6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nine substitutions in the Fis binding site Fis-A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66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-VII-rev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VIII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7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>; potential Fis binding site Fis-A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7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66 bp; A7prom-mut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VIII; mutated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7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>; potential Fis binding site Fis-A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105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VIIIrev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and PP0168-I-fw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8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 Fis-A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8mut</w:t>
            </w:r>
          </w:p>
        </w:tc>
        <w:tc>
          <w:tcPr>
            <w:tcW w:w="0" w:type="auto"/>
            <w:tcBorders>
              <w:top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05 bp; A8prom-mut and PP0168-I-fw; mutated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8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 Fis-A6</w:t>
            </w:r>
          </w:p>
        </w:tc>
        <w:tc>
          <w:tcPr>
            <w:tcW w:w="0" w:type="auto"/>
            <w:tcBorders>
              <w:top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bottom w:val="single" w:sz="4" w:space="0" w:color="auto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p9TT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B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cZ vectors with </w:t>
            </w:r>
            <w:proofErr w:type="spellStart"/>
            <w:r w:rsidRPr="00932F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promoter reg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Length of cloned fragment; primers used to amplify the fragment; potential promoters ; potential Fis binding si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544" w:rsidRPr="00932F2C" w:rsidTr="00AB03DE">
        <w:tc>
          <w:tcPr>
            <w:tcW w:w="2835" w:type="dxa"/>
            <w:tcBorders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</w:p>
        </w:tc>
        <w:tc>
          <w:tcPr>
            <w:tcW w:w="0" w:type="auto"/>
            <w:tcBorders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951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I-rev and PP0167-down;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8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otential Fis binding sites Fis-A1 to Fis-A8</w:t>
            </w:r>
          </w:p>
        </w:tc>
        <w:tc>
          <w:tcPr>
            <w:tcW w:w="0" w:type="auto"/>
            <w:tcBorders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1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951 bp; </w:t>
            </w:r>
            <w:r w:rsidRPr="00932F2C">
              <w:rPr>
                <w:rFonts w:ascii="Times New Roman" w:hAnsi="Times New Roman" w:cs="Times New Roman"/>
              </w:rPr>
              <w:t xml:space="preserve">LapA-1mut-uus and </w:t>
            </w:r>
            <w:proofErr w:type="spellStart"/>
            <w:r w:rsidRPr="00932F2C">
              <w:rPr>
                <w:rFonts w:ascii="Times New Roman" w:hAnsi="Times New Roman" w:cs="Times New Roman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</w:rPr>
              <w:t xml:space="preserve">-I-rev and in second PCR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P0167-down,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8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s Fis-A1 to Fis-A8 (six substitutions in Fis-A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2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951 bp; </w:t>
            </w:r>
            <w:r w:rsidRPr="00932F2C">
              <w:rPr>
                <w:rFonts w:ascii="Times New Roman" w:hAnsi="Times New Roman" w:cs="Times New Roman"/>
              </w:rPr>
              <w:t>LapA-2mut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932F2C">
              <w:rPr>
                <w:rFonts w:ascii="Times New Roman" w:hAnsi="Times New Roman" w:cs="Times New Roman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</w:rPr>
              <w:t xml:space="preserve">-I-rev and in second PCR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P0167-down;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8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s Fis-A1 to Fis-A8 (four substitutions in Fis-A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1,2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951 bp; </w:t>
            </w:r>
            <w:proofErr w:type="spellStart"/>
            <w:r w:rsidRPr="00932F2C">
              <w:rPr>
                <w:rFonts w:ascii="Times New Roman" w:hAnsi="Times New Roman" w:cs="Times New Roman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</w:rPr>
              <w:t xml:space="preserve">-I-rev 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P0167-down;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8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s Fis-A1 to Fis-A8 (six substitutions in Fis-A1 and four substitutions in Fis-A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4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951 bp; LapA-4mut-uus and PP0167-down and in second PCR PP0167-down;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8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s Fis-A1 to Fis-A8 (nine substitutions in Fis-A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5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951 bp; </w:t>
            </w:r>
            <w:r w:rsidRPr="00932F2C">
              <w:rPr>
                <w:rFonts w:ascii="Times New Roman" w:hAnsi="Times New Roman" w:cs="Times New Roman"/>
              </w:rPr>
              <w:t>FisA5-mut and PP0167-down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</w:rPr>
              <w:t xml:space="preserve">and in second PCR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P0167-down;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8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s Fis-A1 to Fis-A8 (five substitutions in Fis-A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6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951 bp; </w:t>
            </w:r>
            <w:r w:rsidRPr="00932F2C">
              <w:rPr>
                <w:rFonts w:ascii="Times New Roman" w:hAnsi="Times New Roman" w:cs="Times New Roman"/>
              </w:rPr>
              <w:t>FisA6-mut and PP0167-down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</w:rPr>
              <w:t xml:space="preserve">and in second PCR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P0167-down;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8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s Fis-A1 to Fis-A8 (six substitutions in Fis-A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7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951 bp; </w:t>
            </w:r>
            <w:r w:rsidRPr="00932F2C">
              <w:rPr>
                <w:rFonts w:ascii="Times New Roman" w:hAnsi="Times New Roman" w:cs="Times New Roman"/>
              </w:rPr>
              <w:t>FisA7-mut and PP0167-down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</w:rPr>
              <w:t xml:space="preserve">and in second </w:t>
            </w:r>
            <w:r w:rsidRPr="00932F2C">
              <w:rPr>
                <w:rFonts w:ascii="Times New Roman" w:hAnsi="Times New Roman" w:cs="Times New Roman"/>
              </w:rPr>
              <w:lastRenderedPageBreak/>
              <w:t xml:space="preserve">PCR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P0167-down;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8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s Fis-A1 to Fis-A8 (six substitutions in Fis-A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4,5,6,7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951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I-rev and PP0167-down; potential promoters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1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8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s Fis-A1 to Fis-A8 (nine substitutions in Fis-A4, five in Fis-A5, six in Fis-A6 and six in Fis-A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144 bp; LapA-VI-rev2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fw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6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 Fis-A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6B_F4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144 bp; LapA-VI-rev2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fw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6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nine substitutions in the Fis binding site Fis-A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66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-VII-rev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VIII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7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>; potential Fis binding site Fis-A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7_F5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66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-VII-rev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VIII-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7</w:t>
            </w:r>
            <w:r w:rsidRPr="00932F2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;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five substitutions in the Fis binding site Fis-A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381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VIII-rev and PP0168-down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8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s Fis-A6 and Fis-A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8B_F6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381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VIII-rev-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and PP0168-down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8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 Fis-A7 (six substitutions in Fis-A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8B_F7mu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381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VIII-rev and PP0168-down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8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potential Fis binding site Fis-A6 (six substitutions in Fis-A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8B_F6,7mut</w:t>
            </w:r>
          </w:p>
        </w:tc>
        <w:tc>
          <w:tcPr>
            <w:tcW w:w="0" w:type="auto"/>
            <w:tcBorders>
              <w:top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381 bp;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VIII-rev-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and PP0168-down; potential promoter P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apA8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six substitutions in the Fis binding site Fis-A6 and six substitutions in Fis-A7</w:t>
            </w:r>
          </w:p>
        </w:tc>
        <w:tc>
          <w:tcPr>
            <w:tcW w:w="0" w:type="auto"/>
            <w:tcBorders>
              <w:top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bottom w:val="single" w:sz="4" w:space="0" w:color="auto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Other plasmi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544" w:rsidRPr="00932F2C" w:rsidTr="00AB03DE">
        <w:tc>
          <w:tcPr>
            <w:tcW w:w="2835" w:type="dxa"/>
            <w:tcBorders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EMG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Suicide vector for knockout mutagenesis (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tinez-Garcia&lt;/Author&gt;&lt;Year&gt;2011&lt;/Year&gt;&lt;RecNum&gt;1179&lt;/RecNum&gt;&lt;DisplayText&gt;[32]&lt;/DisplayText&gt;&lt;record&gt;&lt;rec-number&gt;1179&lt;/rec-number&gt;&lt;foreign-keys&gt;&lt;key app="EN" db-id="avpwwpzedzsv02e2d5c52eaga09adsxv5eap"&gt;1179&lt;/key&gt;&lt;/foreign-keys&gt;&lt;ref-type name="Journal Article"&gt;17&lt;/ref-type&gt;&lt;contributors&gt;&lt;authors&gt;&lt;author&gt;Martinez-Garcia, E.&lt;/author&gt;&lt;author&gt;de Lorenzo, V.&lt;/author&gt;&lt;/authors&gt;&lt;/contributors&gt;&lt;auth-address&gt;Systems Biology Program, Centro Nacional de Biotecnologia-CSIC, Campus de Cantoblanco, 28049, Madrid, Spain.&lt;/auth-address&gt;&lt;titles&gt;&lt;title&gt;&lt;style face="normal" font="default" size="100%"&gt;Engineering multiple genomic deletions in Gram-negative bacteria: analysis of the multi-resistant antibiotic profile of &lt;/style&gt;&lt;style face="italic" font="default" size="100%"&gt;Pseudomonas putida&lt;/style&gt;&lt;style face="normal" font="default" size="100%"&gt; KT2440&lt;/style&gt;&lt;/title&gt;&lt;secondary-title&gt;Environ Microbiol&lt;/secondary-title&gt;&lt;alt-title&gt;Environmental microbiology&lt;/alt-title&gt;&lt;/titles&gt;&lt;periodical&gt;&lt;full-title&gt;Environ Microbiol&lt;/full-title&gt;&lt;abbr-1&gt;Environmental microbiology&lt;/abbr-1&gt;&lt;/periodical&gt;&lt;alt-periodical&gt;&lt;full-title&gt;Environ Microbiol&lt;/full-title&gt;&lt;abbr-1&gt;Environmental microbiology&lt;/abbr-1&gt;&lt;/alt-periodical&gt;&lt;pages&gt;2702-16&lt;/pages&gt;&lt;volume&gt;13&lt;/volume&gt;&lt;number&gt;10&lt;/number&gt;&lt;dates&gt;&lt;year&gt;&lt;style face="normal" font="default" charset="186" size="100%"&gt;2011&lt;/style&gt;&lt;/year&gt;&lt;pub-dates&gt;&lt;date&gt;Oct&lt;/date&gt;&lt;/pub-dates&gt;&lt;/dates&gt;&lt;isbn&gt;1462-2920 (Electronic)&amp;#xD;1462-2912 (Linking)&lt;/isbn&gt;&lt;accession-num&gt;21883790&lt;/accession-num&gt;&lt;urls&gt;&lt;related-urls&gt;&lt;url&gt;http://www.ncbi.nlm.nih.gov/entrez/query.fcgi?cmd=Retrieve&amp;amp;db=PubMed&amp;amp;dopt=Citation&amp;amp;list_uids=21883790 &lt;/url&gt;&lt;/related-urls&gt;&lt;/urls&gt;&lt;language&gt;eng&lt;/language&gt;&lt;/record&gt;&lt;/Cite&gt;&lt;/EndNote&gt;</w:instrTex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2" w:tooltip="Martinez-Garcia, 2011 #117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EMG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A PCR-fragment containing 457 bp of upstream and 468 bp of downstream DNA of the </w:t>
            </w:r>
            <w:proofErr w:type="spellStart"/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gene cloned into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EMG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opened with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SW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Sce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SceI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-expressing plasmid (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5nPC9BdXRob3I+PFllYXI+MjAwMDwvWWVhcj48UmVj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MDE5MS02PC9wYWdlcz48dm9sdW1lPjk3PC92b2x1bWU+PG51bWJlcj4xODwvbnVt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5nPC9BdXRob3I+PFllYXI+MjAwMDwvWWVhcj48UmVj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MDE5MS02PC9wYWdlcz48dm9sdW1lPjk3PC92b2x1bWU+PG51bWJlcj4xODwvbnVt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0" w:tooltip="Wong, 2000 #1699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LA1-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arrying LF2 site in left end DNA of Tn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>4652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; (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ZXJhczwvQXV0aG9yPjxZZWFyPjIwMDA8L1llYXI+PFJl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ZXJhczwvQXV0aG9yPjxZZWFyPjIwMDA8L1llYXI+PFJl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4" w:tooltip="Teras, 2000 #1861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03544" w:rsidRPr="00932F2C" w:rsidTr="00AB03DE">
        <w:tc>
          <w:tcPr>
            <w:tcW w:w="2835" w:type="dxa"/>
            <w:tcBorders>
              <w:top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RA1-12</w:t>
            </w:r>
          </w:p>
        </w:tc>
        <w:tc>
          <w:tcPr>
            <w:tcW w:w="0" w:type="auto"/>
            <w:tcBorders>
              <w:top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arrying RF1 site in right end DNA of Tn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>4652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403544" w:rsidRPr="00932F2C" w:rsidRDefault="00403544" w:rsidP="00AB03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UZXJhczwvQXV0aG9yPjxZZWFyPjIwMDA8L1llYXI+PFJl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ZXJhczwvQXV0aG9yPjxZZWFyPjIwMDA8L1llYXI+PFJl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4" w:tooltip="Teras, 2000 #1861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4C7BA7" w:rsidRPr="00403544" w:rsidRDefault="004C7BA7" w:rsidP="00403544">
      <w:pPr>
        <w:spacing w:line="240" w:lineRule="auto"/>
      </w:pPr>
      <w:bookmarkStart w:id="0" w:name="_GoBack"/>
      <w:bookmarkEnd w:id="0"/>
    </w:p>
    <w:sectPr w:rsidR="004C7BA7" w:rsidRPr="00403544" w:rsidSect="00B853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373"/>
    <w:rsid w:val="002D4F59"/>
    <w:rsid w:val="00403544"/>
    <w:rsid w:val="004C7BA7"/>
    <w:rsid w:val="00B85373"/>
    <w:rsid w:val="00EE6D9A"/>
    <w:rsid w:val="00F3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37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37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566</Words>
  <Characters>14888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ho Teras</dc:creator>
  <cp:lastModifiedBy>Riho Teras</cp:lastModifiedBy>
  <cp:revision>5</cp:revision>
  <dcterms:created xsi:type="dcterms:W3CDTF">2017-08-07T08:19:00Z</dcterms:created>
  <dcterms:modified xsi:type="dcterms:W3CDTF">2017-08-11T06:30:00Z</dcterms:modified>
</cp:coreProperties>
</file>